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dditional file 11: Table S10 The differential transcription of Wall-associated receptor kinase-like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WAK-lik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) genes in the contrast B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D. The criteria applied for assigning significance were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D/B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</w:p>
    <w:p>
      <w:pPr>
        <w:pStyle w:val="Normal"/>
        <w:ind w:left="2" w:hanging="0"/>
        <w:rPr>
          <w:rFonts w:ascii="Times New Roman" w:hAnsi="Times New Roman" w:cs="Times New Roman"/>
          <w:b/>
          <w:b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iCs/>
          <w:color w:val="2218F0"/>
          <w:sz w:val="24"/>
          <w:szCs w:val="24"/>
          <w:lang w:val="en-GB" w:eastAsia="en-US"/>
        </w:rPr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0"/>
        <w:gridCol w:w="851"/>
        <w:gridCol w:w="1276"/>
        <w:gridCol w:w="1417"/>
        <w:gridCol w:w="851"/>
        <w:gridCol w:w="992"/>
        <w:gridCol w:w="2023"/>
      </w:tblGrid>
      <w:tr>
        <w:trPr>
          <w:trHeight w:val="792" w:hRule="atLeast"/>
        </w:trPr>
        <w:tc>
          <w:tcPr>
            <w:tcW w:w="14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B-R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-R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 xml:space="preserve">2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atio(D/B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D/B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611" w:hRule="atLeast"/>
        </w:trPr>
        <w:tc>
          <w:tcPr>
            <w:tcW w:w="14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52017_All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04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6.10 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90 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7E-12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2E-10</w:t>
            </w:r>
          </w:p>
        </w:tc>
        <w:tc>
          <w:tcPr>
            <w:tcW w:w="20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K-like kinase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36001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6.5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8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22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l-associated receptor kinase-like 20 isoform 2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55763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5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9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8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E-0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l-associated receptor kinase 2-like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4919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9.5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2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5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8E-0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l-associated receptor kinase 8-like</w:t>
            </w:r>
          </w:p>
        </w:tc>
      </w:tr>
      <w:tr>
        <w:trPr>
          <w:trHeight w:val="625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12436_All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5.47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12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E-0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7E-07</w:t>
            </w:r>
          </w:p>
        </w:tc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l-associated kinas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2:22:00Z</dcterms:modified>
  <cp:revision>30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